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940DD1">
      <w:pPr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1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1"/>
          <w:szCs w:val="21"/>
        </w:rPr>
        <w:t>Baseline characteristics of participant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by </w:t>
      </w:r>
      <w:r>
        <w:rPr>
          <w:rFonts w:hint="eastAsia" w:ascii="Times New Roman" w:hAnsi="Times New Roman" w:cs="Times New Roman"/>
          <w:b/>
          <w:bCs/>
          <w:szCs w:val="21"/>
        </w:rPr>
        <w:t>CERAD-WL</w:t>
      </w:r>
    </w:p>
    <w:tbl>
      <w:tblPr>
        <w:tblStyle w:val="10"/>
        <w:tblW w:w="981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1"/>
        <w:gridCol w:w="2044"/>
        <w:gridCol w:w="2044"/>
        <w:gridCol w:w="1921"/>
        <w:gridCol w:w="1181"/>
      </w:tblGrid>
      <w:tr w14:paraId="13A3D1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6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306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20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383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1"/>
                <w:szCs w:val="21"/>
              </w:rPr>
              <w:t>Overall</w:t>
            </w: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 xml:space="preserve">N = 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 xml:space="preserve"> 2,208</w:t>
            </w:r>
          </w:p>
        </w:tc>
        <w:tc>
          <w:tcPr>
            <w:tcW w:w="20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D20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21"/>
                <w:szCs w:val="21"/>
              </w:rPr>
              <w:t xml:space="preserve">No </w:t>
            </w:r>
            <w:r>
              <w:rPr>
                <w:rFonts w:ascii="Times New Roman" w:hAnsi="Times New Roman" w:eastAsia="Arial" w:cs="Times New Roman"/>
                <w:b/>
                <w:color w:val="000000"/>
                <w:sz w:val="21"/>
                <w:szCs w:val="21"/>
              </w:rPr>
              <w:t>Cognitive impairment</w:t>
            </w:r>
          </w:p>
          <w:p w14:paraId="5BB091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 xml:space="preserve">N = 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,163</w:t>
            </w:r>
          </w:p>
        </w:tc>
        <w:tc>
          <w:tcPr>
            <w:tcW w:w="19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5E6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1"/>
                <w:szCs w:val="21"/>
              </w:rPr>
              <w:t>Cognitive impairment</w:t>
            </w: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N =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 xml:space="preserve">  45</w:t>
            </w:r>
          </w:p>
        </w:tc>
        <w:tc>
          <w:tcPr>
            <w:tcW w:w="11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4EA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1"/>
                <w:szCs w:val="21"/>
              </w:rPr>
              <w:t>p</w:t>
            </w:r>
          </w:p>
        </w:tc>
      </w:tr>
      <w:tr w14:paraId="35E108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FE7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e(year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D94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9.23 ± 6.7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705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9.12 ± 6.6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697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4.49 ± 6.2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0C9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26E118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468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ex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29F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0D6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279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8D4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978</w:t>
            </w:r>
          </w:p>
        </w:tc>
      </w:tr>
      <w:tr w14:paraId="7CFD31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800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EDD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084 (49.09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073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062 (49.10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CB6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 (48.89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A61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67F890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560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139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124 (50.91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469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101 (50.90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7E5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3 (51.11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25F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70EB8E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E0C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bookmarkStart w:id="0" w:name="_Hlk167914138"/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ace/ethnicity</w:t>
            </w:r>
            <w:bookmarkEnd w:id="0"/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65D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AAA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79B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115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553</w:t>
            </w:r>
          </w:p>
        </w:tc>
      </w:tr>
      <w:tr w14:paraId="15F7C5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745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Mexican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D85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7 (8.47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D84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5 (8.55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349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 (4.44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430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2DCC50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E38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Other Hispanic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CAA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17 (9.83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2D7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10 (9.71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E91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 (15.56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27A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65261C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5DC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Non-Hispanic Whit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6AB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127 (51.04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C50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106 (51.13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8CF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1 (46.67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FF2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26A010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135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Non-Hispanic Black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317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90 (22.19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195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78 (22.10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F2D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 (26.67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7EA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638CB5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71F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Other Rac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E4C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7 (8.47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41D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4 (8.51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F78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 (6.67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C08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7D73C7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A61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ducation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561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F21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667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1C7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03</w:t>
            </w:r>
          </w:p>
        </w:tc>
      </w:tr>
      <w:tr w14:paraId="3CB0C7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48F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Less Than 9th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BE6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1 (10.01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545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08 (9.62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B3C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 (28.89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126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6855A6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79E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9-11th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BB5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78 (12.59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DE8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71 (12.53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6E1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 (15.56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967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1925E4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013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High School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12E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16 (23.37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78C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09 (23.53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77C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 (15.56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66F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5D0E31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D39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Some Colleg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90C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53 (29.57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64D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41 (29.63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C12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 (26.67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172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36299D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19D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College Graduat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86B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40 (24.46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FBD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34 (24.69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2AB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 (13.33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B1D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57B86A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7BF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amily income to poverty ratio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B34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.67 ± 1.6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ACA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.68 ± 1.6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497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.31 ± 1.4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65C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120</w:t>
            </w:r>
          </w:p>
        </w:tc>
      </w:tr>
      <w:tr w14:paraId="6FF099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A58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MI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014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9.19 ± 6.4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C88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9.23 ± 6.4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BFA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6.93 ± 5.4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F50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10</w:t>
            </w:r>
          </w:p>
        </w:tc>
      </w:tr>
      <w:tr w14:paraId="4D9D86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A5F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moking statu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06E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77D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1A6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2CF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887</w:t>
            </w:r>
          </w:p>
        </w:tc>
      </w:tr>
      <w:tr w14:paraId="7298F9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39F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D09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929 (87.36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D64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890 (87.38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62F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9 (86.67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6FA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154335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C4D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5BC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79 (12.64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C22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73 (12.62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82F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 (13.33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AF9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2800D6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8A9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rinking statu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943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F2A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BDC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ECB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464</w:t>
            </w:r>
          </w:p>
        </w:tc>
      </w:tr>
      <w:tr w14:paraId="4E1184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828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D58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54 (16.03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E7D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45 (15.95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D7F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 (20.00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23A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7940F2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FCF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612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854 (83.97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110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818 (84.05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5EC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6 (80.00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184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51B29D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8E2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Diabete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b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CB3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F5C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E2B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1A9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0.372</w:t>
            </w:r>
          </w:p>
        </w:tc>
      </w:tr>
      <w:tr w14:paraId="04516E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B93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310F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Style w:val="29"/>
                <w:rFonts w:ascii="Times New Roman" w:hAnsi="Times New Roman" w:cs="Times New Roman"/>
                <w:color w:val="000000"/>
                <w:sz w:val="21"/>
                <w:szCs w:val="21"/>
              </w:rPr>
              <w:t>1693 (76.68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%</w:t>
            </w:r>
            <w:r>
              <w:rPr>
                <w:rStyle w:val="29"/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1F77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Style w:val="29"/>
                <w:rFonts w:ascii="Times New Roman" w:hAnsi="Times New Roman" w:cs="Times New Roman"/>
                <w:color w:val="000000"/>
                <w:sz w:val="21"/>
                <w:szCs w:val="21"/>
              </w:rPr>
              <w:t>1661 (76.79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%</w:t>
            </w:r>
            <w:r>
              <w:rPr>
                <w:rStyle w:val="29"/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46C0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Style w:val="29"/>
                <w:rFonts w:ascii="Times New Roman" w:hAnsi="Times New Roman" w:cs="Times New Roman"/>
                <w:color w:val="000000"/>
                <w:sz w:val="21"/>
                <w:szCs w:val="21"/>
              </w:rPr>
              <w:t>32 (71.11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%</w:t>
            </w:r>
            <w:r>
              <w:rPr>
                <w:rStyle w:val="29"/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170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79035F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A0A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FEC5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Style w:val="29"/>
                <w:rFonts w:ascii="Times New Roman" w:hAnsi="Times New Roman" w:cs="Times New Roman"/>
                <w:color w:val="000000"/>
                <w:sz w:val="21"/>
                <w:szCs w:val="21"/>
              </w:rPr>
              <w:t>515 (23.32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%</w:t>
            </w:r>
            <w:r>
              <w:rPr>
                <w:rStyle w:val="29"/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E2BA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Style w:val="29"/>
                <w:rFonts w:ascii="Times New Roman" w:hAnsi="Times New Roman" w:cs="Times New Roman"/>
                <w:color w:val="000000"/>
                <w:sz w:val="21"/>
                <w:szCs w:val="21"/>
              </w:rPr>
              <w:t>502 (23.21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%</w:t>
            </w:r>
            <w:r>
              <w:rPr>
                <w:rStyle w:val="29"/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07E0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Style w:val="29"/>
                <w:rFonts w:ascii="Times New Roman" w:hAnsi="Times New Roman" w:cs="Times New Roman"/>
                <w:color w:val="000000"/>
                <w:sz w:val="21"/>
                <w:szCs w:val="21"/>
              </w:rPr>
              <w:t>13 (28.89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%</w:t>
            </w:r>
            <w:r>
              <w:rPr>
                <w:rStyle w:val="29"/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DA5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7D2E4C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4D0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Hypertension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b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B5E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19E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8DA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B68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58</w:t>
            </w:r>
          </w:p>
        </w:tc>
      </w:tr>
      <w:tr w14:paraId="34F97C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CD0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CF0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39 (38.00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D77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28 (38.28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BA0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 (24.44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440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2D0A16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4A6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E08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369 (62.00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6DC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335 (61.72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423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4 (75.56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DA1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2B8563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C3C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Energy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FB7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870.76 ± 790.6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C11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873.90 ± 788.3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9C3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719.56 ± 890.2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F4F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118</w:t>
            </w:r>
          </w:p>
        </w:tc>
      </w:tr>
      <w:tr w14:paraId="3F0D4F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83F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rotein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318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3.26 ± 35.9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073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3.40 ± 35.8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E49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6.70 ± 38.0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566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90</w:t>
            </w:r>
          </w:p>
        </w:tc>
      </w:tr>
      <w:tr w14:paraId="7ECB79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258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arbohydrat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9E3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6.06 ± 99.5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8B8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6.14 ± 99.0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613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2.15 ± 121.3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1C4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461</w:t>
            </w:r>
          </w:p>
        </w:tc>
      </w:tr>
      <w:tr w14:paraId="40E454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349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otal Sugar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DA4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6.36 ± 59.8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3F5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6.21 ± 59.6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BF7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3.71 ± 71.2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D54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749</w:t>
            </w:r>
          </w:p>
        </w:tc>
      </w:tr>
      <w:tr w14:paraId="7D9A9D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93E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Dietary fiber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CD6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.15 ± 10.3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63E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.21 ± 10.3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5EB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.28 ± 9.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6FB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45</w:t>
            </w:r>
          </w:p>
        </w:tc>
      </w:tr>
      <w:tr w14:paraId="45A87F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4BF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otal Fat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34E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2.07 ± 39.5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56F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2.31 ± 39.5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577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0.77 ± 34.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922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46</w:t>
            </w:r>
          </w:p>
        </w:tc>
      </w:tr>
      <w:tr w14:paraId="39328D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9F7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aturated fatty acid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DCA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.72 ± 13.7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0EF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.76 ± 13.7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A20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0.89 ± 14.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089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260</w:t>
            </w:r>
          </w:p>
        </w:tc>
      </w:tr>
      <w:tr w14:paraId="4D5354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6AC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onounsaturated fatty acid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7A2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5.77 ± 15.1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703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5.88 ± 15.2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878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0.25 ± 11.6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B3F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12</w:t>
            </w:r>
          </w:p>
        </w:tc>
      </w:tr>
      <w:tr w14:paraId="319AAF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FAC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olyunsaturated fatty acid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A71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.40 ± 11.3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F54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.47 ± 11.3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763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.10 ± 10.2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072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16</w:t>
            </w:r>
          </w:p>
        </w:tc>
      </w:tr>
      <w:tr w14:paraId="27FA4E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CFE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holesterol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983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68.23 ± 215.2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835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69.12 ± 215.9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07F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5.67 ± 172.6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12B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191</w:t>
            </w:r>
          </w:p>
        </w:tc>
      </w:tr>
      <w:tr w14:paraId="4D84D7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917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tamin E as alpha-tocopherol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C81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.32 ± 6.6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F0A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.35 ± 6.6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0FE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.87 ± 5.8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969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18</w:t>
            </w:r>
          </w:p>
        </w:tc>
      </w:tr>
      <w:tr w14:paraId="289914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20A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lpha-tocopherol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00E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79 ± 3.9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F81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79 ± 3.9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ABA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62 ± 2.4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FC8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225</w:t>
            </w:r>
          </w:p>
        </w:tc>
      </w:tr>
      <w:tr w14:paraId="0E7D5E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E9C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Retinol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1AE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21.62 ± 718.2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AA2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20.10 ± 721.2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6CE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94.76 ± 555.2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C4C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613</w:t>
            </w:r>
          </w:p>
        </w:tc>
      </w:tr>
      <w:tr w14:paraId="1C305B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B22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tamin 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5E2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57.99 ± 936.8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464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56.11 ± 941.0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1A1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48.09 ± 712.6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B99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355</w:t>
            </w:r>
          </w:p>
        </w:tc>
      </w:tr>
      <w:tr w14:paraId="38219B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E1D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lpha-caroten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E95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44.98 ± 1,807.9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789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39.58 ± 1,812.9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2E5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04.64 ± 1,541.0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CCA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464</w:t>
            </w:r>
          </w:p>
        </w:tc>
      </w:tr>
      <w:tr w14:paraId="10559E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22F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Beta-caroten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B75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,568.05 ± 6,372.0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143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,566.73 ± 6,405.1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1D6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,631.33 ± 4,553.2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26B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836</w:t>
            </w:r>
          </w:p>
        </w:tc>
      </w:tr>
      <w:tr w14:paraId="03984A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E58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Beta-cryptoxanthin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771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5.26 ± 610.1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9E3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4.76 ± 614.2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A70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9.33 ± 366.9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09B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648</w:t>
            </w:r>
          </w:p>
        </w:tc>
      </w:tr>
      <w:tr w14:paraId="3C80E7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F36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Lycopen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8B8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,479.47 ± 8,793.7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A65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,524.32 ± 8,855.6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1D0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,323.24 ± 4,533.3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B14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16</w:t>
            </w:r>
          </w:p>
        </w:tc>
      </w:tr>
      <w:tr w14:paraId="0461C8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4DC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Lutein+zeaxanthin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6C7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764.40 ± 4,054.1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D5B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772.60 ± 4,084.5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2A3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370.33 ± 2,119.3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28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915</w:t>
            </w:r>
          </w:p>
        </w:tc>
      </w:tr>
      <w:tr w14:paraId="46A872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A8A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hiamin(Vitamin B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6CC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48 ± 0.7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EFF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48 ± 0.7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EA7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38 ± 0.7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C4E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193</w:t>
            </w:r>
          </w:p>
        </w:tc>
      </w:tr>
      <w:tr w14:paraId="761145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A3E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Riboflavin(Vitamin B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38E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96 ± 1.1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40F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97 ± 1.1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B5C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91 ± 1.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210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725</w:t>
            </w:r>
          </w:p>
        </w:tc>
      </w:tr>
      <w:tr w14:paraId="7F6D46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664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iacin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EF4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.65 ± 12.6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3AC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.70 ± 12.6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FE2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0.26 ± 11.7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EB6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125</w:t>
            </w:r>
          </w:p>
        </w:tc>
      </w:tr>
      <w:tr w14:paraId="557961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467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tamin B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41A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94 ± 1.3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B27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94 ± 1.3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3C7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93 ± 1.4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BCB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444</w:t>
            </w:r>
          </w:p>
        </w:tc>
      </w:tr>
      <w:tr w14:paraId="0A3ED9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EC4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otal folat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0BB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81.07 ± 233.8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B1C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81.70 ± 233.1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171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50.67 ± 267.6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7F7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128</w:t>
            </w:r>
          </w:p>
        </w:tc>
      </w:tr>
      <w:tr w14:paraId="612AC2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87F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Folic acid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6D8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66.34 ± 165.7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95C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66.16 ± 164.2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5A8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4.84 ± 227.1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5AF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673</w:t>
            </w:r>
          </w:p>
        </w:tc>
      </w:tr>
      <w:tr w14:paraId="5D0EFE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1D3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Food folat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BB7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14.77 ± 145.7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B81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15.58 ± 146.2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9F5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5.73 ± 113.5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B52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20</w:t>
            </w:r>
          </w:p>
        </w:tc>
      </w:tr>
      <w:tr w14:paraId="00C900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7BD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Folate(DFE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88C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97.50 ± 332.9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687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98.01 ± 331.0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F68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73.02 ± 417.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A11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200</w:t>
            </w:r>
          </w:p>
        </w:tc>
      </w:tr>
      <w:tr w14:paraId="2BD124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75F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otal cholin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531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14.84 ± 176.1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E61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15.61 ± 176.3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6A7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78.24 ± 159.4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74C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124</w:t>
            </w:r>
          </w:p>
        </w:tc>
      </w:tr>
      <w:tr w14:paraId="0DBDB1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949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tamin B1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91E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.74 ± 7.9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F00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.73 ± 8.0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174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.88 ± 4.4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DBD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980</w:t>
            </w:r>
          </w:p>
        </w:tc>
      </w:tr>
      <w:tr w14:paraId="2FC98E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F72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dded vitamin B1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DF7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95 ± 2.3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BE7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94 ± 2.3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0EF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14 ± 2.5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EC0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718</w:t>
            </w:r>
          </w:p>
        </w:tc>
      </w:tr>
      <w:tr w14:paraId="35498D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210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tamin C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9A2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3.23 ± 89.6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BD4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3.11 ± 90.0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4EA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8.67 ± 68.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097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213</w:t>
            </w:r>
          </w:p>
        </w:tc>
      </w:tr>
      <w:tr w14:paraId="37D218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8F7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tamin K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0C1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8.23 ± 373.6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101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8.76 ± 377.0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D66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2.53 ± 12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DE4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146</w:t>
            </w:r>
          </w:p>
        </w:tc>
      </w:tr>
      <w:tr w14:paraId="4A6078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D68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alcium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9DE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46.94 ± 496.9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8BC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46.68 ± 491.3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8D5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59.13 ± 725.2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496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484</w:t>
            </w:r>
          </w:p>
        </w:tc>
      </w:tr>
      <w:tr w14:paraId="298396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CC5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hosphoru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759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237.55 ± 566.8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A4F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238.69 ± 563.2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58B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182.91 ± 727.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F68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172</w:t>
            </w:r>
          </w:p>
        </w:tc>
      </w:tr>
      <w:tr w14:paraId="107929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09D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agnesium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818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86.41 ± 137.5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BC6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87.28 ± 137.8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2D4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44.18 ± 119.2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322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34</w:t>
            </w:r>
          </w:p>
        </w:tc>
      </w:tr>
      <w:tr w14:paraId="6FB75B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467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Iron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AE5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.03 ± 8.1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891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.04 ± 8.1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735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.46 ± 9.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A56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339</w:t>
            </w:r>
          </w:p>
        </w:tc>
      </w:tr>
      <w:tr w14:paraId="5715ED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09B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Zinc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14B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.05 ± 5.9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75A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.07 ± 5.9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233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.26 ± 5.5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C18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264</w:t>
            </w:r>
          </w:p>
        </w:tc>
      </w:tr>
      <w:tr w14:paraId="20CA34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366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opper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E48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24 ± 1.3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242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24 ± 1.3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3D5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00 ± 0.5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7A7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25</w:t>
            </w:r>
          </w:p>
        </w:tc>
      </w:tr>
      <w:tr w14:paraId="45D944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496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odium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11C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,105.00 ± 1,436.3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50A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,112.60 ± 1,437.5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D2C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,739.73 ± 1,344.3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1C4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55</w:t>
            </w:r>
          </w:p>
        </w:tc>
      </w:tr>
      <w:tr w14:paraId="614FDD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564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otassium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163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,575.39 ± 1,188.6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90A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,578.29 ± 1,186.6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B53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,435.96 ± 1,287.2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71D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359</w:t>
            </w:r>
          </w:p>
        </w:tc>
      </w:tr>
      <w:tr w14:paraId="0E4D5E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6DA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elenium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EC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3.77 ± 60.8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590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3.98 ± 61.0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E96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3.68 ± 51.4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51C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147</w:t>
            </w:r>
          </w:p>
        </w:tc>
      </w:tr>
      <w:tr w14:paraId="48D208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EC2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affein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607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3.50 ± 177.4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0A1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3.94 ± 177.8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D2E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2.40 ± 160.7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FD2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422</w:t>
            </w:r>
          </w:p>
        </w:tc>
      </w:tr>
      <w:tr w14:paraId="519FB9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F06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heobromin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949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2.41 ± 79.2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384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2.24 ± 78.6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F94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0.91 ± 104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443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962</w:t>
            </w:r>
          </w:p>
        </w:tc>
      </w:tr>
      <w:tr w14:paraId="5348EB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4A2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lcohol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132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.57 ± 21.2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FEB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.60 ± 21.3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5FB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.20 ± 15.8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B6A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640</w:t>
            </w:r>
          </w:p>
        </w:tc>
      </w:tr>
      <w:tr w14:paraId="459A7F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E3B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oistur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FC7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,622.60 ± 1,232.44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DD1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,630.51 ± 1,233.86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C39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,242.60 ± 1,109.15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BAC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09</w:t>
            </w:r>
          </w:p>
        </w:tc>
      </w:tr>
      <w:tr w14:paraId="15265B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6EF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tamin D (D2 + D3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090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.60 ± 5.14</w:t>
            </w:r>
          </w:p>
        </w:tc>
        <w:tc>
          <w:tcPr>
            <w:tcW w:w="2044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837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.57 ± 5.11</w:t>
            </w:r>
          </w:p>
        </w:tc>
        <w:tc>
          <w:tcPr>
            <w:tcW w:w="1921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A42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.84 ± 6.30</w:t>
            </w:r>
          </w:p>
        </w:tc>
        <w:tc>
          <w:tcPr>
            <w:tcW w:w="1181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3BE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344</w:t>
            </w:r>
          </w:p>
        </w:tc>
      </w:tr>
      <w:tr w14:paraId="211809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9" w:type="dxa"/>
            <w:gridSpan w:val="3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7D1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: Student t-test, b: Chi-square test, SD: standard deviation</w:t>
            </w:r>
          </w:p>
        </w:tc>
        <w:tc>
          <w:tcPr>
            <w:tcW w:w="1921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64B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8BE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</w:tbl>
    <w:p w14:paraId="15178A6A">
      <w:pPr>
        <w:rPr>
          <w:rFonts w:ascii="Times New Roman" w:hAnsi="Times New Roman" w:cs="Times New Roman"/>
          <w:sz w:val="21"/>
          <w:szCs w:val="21"/>
        </w:rPr>
      </w:pPr>
    </w:p>
    <w:p w14:paraId="4DC3BF8C">
      <w:pPr>
        <w:rPr>
          <w:rFonts w:ascii="Times New Roman" w:hAnsi="Times New Roman" w:cs="Times New Roman"/>
          <w:sz w:val="21"/>
          <w:szCs w:val="21"/>
        </w:rPr>
      </w:pPr>
    </w:p>
    <w:p w14:paraId="1F6333E9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5FD9074C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3FFE32D7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4D03160F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5991D25A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23AE3288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0ADBDBAE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6584B115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4D2978C3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14719B07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43F27AC0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2FC1A831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7D4DB318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23245307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1EB3F789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72E6E307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54D48DBE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2F522466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3B9126E3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7889CF32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2061AEE7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4FC8AA9B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6848BB5A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74B0100E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15B9DAA7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3E0D4C16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6E123B5B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4AC35AFC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620B364F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53C998D4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6FBFB4A0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51A18598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77BB5051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26EAA7FD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26FDA3EA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114784F9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63BBCF78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77B632CD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2F56015D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1AA1B4D7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29ABC0EE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34D319C5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6E390DBC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630CDDA2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1707F435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73C2F2BA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3FC53A0B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718DBA05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0AC7329C">
      <w:pPr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</w:pPr>
      <w:bookmarkStart w:id="1" w:name="_GoBack"/>
      <w:bookmarkEnd w:id="1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upplement 2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1"/>
          <w:szCs w:val="21"/>
        </w:rPr>
        <w:t>Baseline characteristics of participant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by </w:t>
      </w:r>
      <w:r>
        <w:rPr>
          <w:rFonts w:ascii="Times New Roman" w:hAnsi="Times New Roman" w:cs="Times New Roman"/>
          <w:b/>
          <w:bCs/>
          <w:sz w:val="24"/>
        </w:rPr>
        <w:t>DSST</w:t>
      </w:r>
    </w:p>
    <w:tbl>
      <w:tblPr>
        <w:tblStyle w:val="10"/>
        <w:tblW w:w="981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1"/>
        <w:gridCol w:w="2044"/>
        <w:gridCol w:w="2044"/>
        <w:gridCol w:w="1921"/>
        <w:gridCol w:w="1181"/>
      </w:tblGrid>
      <w:tr w14:paraId="6E5CB7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6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68E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20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864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1"/>
                <w:szCs w:val="21"/>
              </w:rPr>
              <w:t>Overall</w:t>
            </w: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 xml:space="preserve">N = 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 xml:space="preserve"> 2,208</w:t>
            </w:r>
          </w:p>
        </w:tc>
        <w:tc>
          <w:tcPr>
            <w:tcW w:w="20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4D4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21"/>
                <w:szCs w:val="21"/>
              </w:rPr>
              <w:t xml:space="preserve">No </w:t>
            </w:r>
            <w:r>
              <w:rPr>
                <w:rFonts w:ascii="Times New Roman" w:hAnsi="Times New Roman" w:eastAsia="Arial" w:cs="Times New Roman"/>
                <w:b/>
                <w:color w:val="000000"/>
                <w:sz w:val="21"/>
                <w:szCs w:val="21"/>
              </w:rPr>
              <w:t>Cognitive impairment</w:t>
            </w:r>
          </w:p>
          <w:p w14:paraId="0D98A2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 xml:space="preserve">N = 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713</w:t>
            </w:r>
          </w:p>
        </w:tc>
        <w:tc>
          <w:tcPr>
            <w:tcW w:w="19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69B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1"/>
                <w:szCs w:val="21"/>
              </w:rPr>
              <w:t>Cognitive impairment</w:t>
            </w: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N =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 xml:space="preserve">  495</w:t>
            </w:r>
          </w:p>
        </w:tc>
        <w:tc>
          <w:tcPr>
            <w:tcW w:w="11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267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1"/>
                <w:szCs w:val="21"/>
              </w:rPr>
              <w:t>p</w:t>
            </w:r>
          </w:p>
        </w:tc>
      </w:tr>
      <w:tr w14:paraId="14049E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F1C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e(year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18B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9.23 ± 6.7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412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8.64 ± 6.5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63D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1.26 ± 6.7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6B0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6835E3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4F1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ex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A36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6D6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E6C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7CA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15B3CE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B73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031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084 (49.09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C6E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80 (51.37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6F7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04 (41.21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890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72BD2E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645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93D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124 (50.91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728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33 (48.63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CDA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91 (58.79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E90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4560A5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9FF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ace/ethnicity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EF3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743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A6C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D2F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035026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6E7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Mexican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512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7 (8.47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E4B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9 (6.95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7A5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8 (13.74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2C1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5741AA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EB0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Other Hispanic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215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17 (9.83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C04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6 (7.36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B33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1 (18.38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62B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0B4A63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BF6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Non-Hispanic Whit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13E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127 (51.04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E6A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74 (56.86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C7C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3 (30.91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CD2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65995F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01A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Non-Hispanic Black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F10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90 (22.19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031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25 (18.97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FF5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65 (33.33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245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5BEBFD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5A1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Other Rac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2C5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7 (8.47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81F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69 (9.87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099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 (3.64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670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504CBA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ED3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ducation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1CC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5EF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4A9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0EF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1E7E14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030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Less Than 9th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69E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1 (10.01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B97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2 (3.04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923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69 (34.14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2BD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0A4167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7D6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9-11th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446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78 (12.59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3DC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3 (10.10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862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5 (21.21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5F2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4FB8DE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E28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High School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DEB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16 (23.37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4A0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00 (23.35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8F1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6 (23.43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A6E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1F909D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6B9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Some Colleg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829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53 (29.57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1F1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77 (33.68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2C2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6 (15.35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A46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29378E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EA0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College Graduat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2C6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40 (24.46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695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11 (29.83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626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9 (5.86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25A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0EEAB7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CF8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amily income to poverty ratio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9C1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.67 ± 1.6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2F3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.94 ± 1.6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047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72 ± 1.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D97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761A24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03E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MI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4C3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9.19 ± 6.4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4FD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9.22 ± 6.4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1E7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9.06 ± 6.3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878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595</w:t>
            </w:r>
          </w:p>
        </w:tc>
      </w:tr>
      <w:tr w14:paraId="324E4B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E90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moking statu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E96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B4B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6EB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827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5841E0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6AB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37D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929 (87.36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A02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520 (88.73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34F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09 (82.63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280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15C854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9A9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449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79 (12.64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7B1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93 (11.27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8D4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6 (17.37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896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7C6EF4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76C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rinking statu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4AF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B2E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558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D06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37F9B3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8F9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335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54 (16.03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23D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44 (14.24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B01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0 (22.22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B30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266BA1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4F9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9C5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854 (83.97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12E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469 (85.76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163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85 (77.78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378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73D0E1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065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DB2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940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240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033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15B206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9AB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041D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Style w:val="30"/>
                <w:rFonts w:ascii="Times New Roman" w:hAnsi="Times New Roman" w:cs="Times New Roman"/>
                <w:color w:val="000000"/>
                <w:sz w:val="21"/>
                <w:szCs w:val="21"/>
              </w:rPr>
              <w:t>1693 (76.68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%</w:t>
            </w:r>
            <w:r>
              <w:rPr>
                <w:rStyle w:val="30"/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E3B1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Style w:val="30"/>
                <w:rFonts w:ascii="Times New Roman" w:hAnsi="Times New Roman" w:cs="Times New Roman"/>
                <w:color w:val="000000"/>
                <w:sz w:val="21"/>
                <w:szCs w:val="21"/>
              </w:rPr>
              <w:t>1364 (79.63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%</w:t>
            </w:r>
            <w:r>
              <w:rPr>
                <w:rStyle w:val="30"/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1DD9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Style w:val="30"/>
                <w:rFonts w:ascii="Times New Roman" w:hAnsi="Times New Roman" w:cs="Times New Roman"/>
                <w:color w:val="000000"/>
                <w:sz w:val="21"/>
                <w:szCs w:val="21"/>
              </w:rPr>
              <w:t>329 (66.46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%</w:t>
            </w:r>
            <w:r>
              <w:rPr>
                <w:rStyle w:val="30"/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B78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73E257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C69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7406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Style w:val="30"/>
                <w:rFonts w:ascii="Times New Roman" w:hAnsi="Times New Roman" w:cs="Times New Roman"/>
                <w:color w:val="000000"/>
                <w:sz w:val="21"/>
                <w:szCs w:val="21"/>
              </w:rPr>
              <w:t>515 (23.32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%</w:t>
            </w:r>
            <w:r>
              <w:rPr>
                <w:rStyle w:val="30"/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1961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Style w:val="30"/>
                <w:rFonts w:ascii="Times New Roman" w:hAnsi="Times New Roman" w:cs="Times New Roman"/>
                <w:color w:val="000000"/>
                <w:sz w:val="21"/>
                <w:szCs w:val="21"/>
              </w:rPr>
              <w:t>349 (20.37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%</w:t>
            </w:r>
            <w:r>
              <w:rPr>
                <w:rStyle w:val="30"/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CA45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Style w:val="30"/>
                <w:rFonts w:ascii="Times New Roman" w:hAnsi="Times New Roman" w:cs="Times New Roman"/>
                <w:color w:val="000000"/>
                <w:sz w:val="21"/>
                <w:szCs w:val="21"/>
              </w:rPr>
              <w:t>166 (33.54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%</w:t>
            </w:r>
            <w:r>
              <w:rPr>
                <w:rStyle w:val="30"/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395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5CE6A2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5DE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Hypertension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b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8C4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2AA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A74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560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72FE8D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C21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1C9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39 (38.00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336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95 (40.57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2BD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4 (29.09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CEE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27339C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484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E59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369 (62.00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E00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018 (59.43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08F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51 (70.91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F79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7C1688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9A6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Energy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4DC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870.76 ± 790.6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E47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925.80 ± 783.5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9B7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680.28 ± 786.2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31B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5A0C65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B64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rotein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491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3.26 ± 35.9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17C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4.74 ± 33.9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889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8.15 ± 41.5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EA5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4923FE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9BF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arbohydrat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091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6.06 ± 99.5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1C0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31.01 ± 99.2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738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08.91 ± 98.8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5EC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6BC37D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58D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otal Sugar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34D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6.36 ± 59.8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A55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8.86 ± 59.9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CA7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7.74 ± 58.8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FC9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1194F1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D7A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Dietary fiber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49F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.15 ± 10.3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3EF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.60 ± 10.3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44D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.62 ± 10.2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DCE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759DF1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0CA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otal Fat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5D2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2.07 ± 39.5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952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4.99 ± 39.8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142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1.97 ± 36.7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F4D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7835E9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274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aturated fatty acid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1B6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.72 ± 13.7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473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3.63 ± 13.8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61A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9.60 ± 12.7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0F2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1274FB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ADB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onounsaturated fatty acid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D71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5.77 ± 15.1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3E8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6.76 ± 15.3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0ED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.33 ± 14.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3BC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2DAEC1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E11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olyunsaturated fatty acid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ACD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.40 ± 11.3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C37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.18 ± 11.6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E97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.70 ± 9.7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782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21E919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9E3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holesterol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6E2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68.23 ± 215.2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337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73.08 ± 213.4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5BB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51.46 ± 220.5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838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02</w:t>
            </w:r>
          </w:p>
        </w:tc>
      </w:tr>
      <w:tr w14:paraId="0642E5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C6B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tamin E as alpha-tocopherol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484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.32 ± 6.6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3E5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.72 ± 6.8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E68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.91 ± 5.6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F62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0ACBA1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007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lpha-tocopherol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7E9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79 ± 3.9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1AC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82 ± 4.1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9E8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66 ± 3.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D31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854</w:t>
            </w:r>
          </w:p>
        </w:tc>
      </w:tr>
      <w:tr w14:paraId="7FCCC7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7C0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Retinol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264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21.62 ± 718.2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CC0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39.16 ± 776.9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7E0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60.94 ± 455.5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830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4A54DA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F06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tamin 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25E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57.99 ± 936.8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1A2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86.89 ± 1,008.8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B58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57.96 ± 617.4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F7E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377CEC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D16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lpha-caroten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1A8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44.98 ± 1,807.9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AF5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69.94 ± 1,981.6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36F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58.60 ± 991.8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75E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11</w:t>
            </w:r>
          </w:p>
        </w:tc>
      </w:tr>
      <w:tr w14:paraId="0BF24C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953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Beta-caroten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D7B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,568.05 ± 6,372.0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C57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,698.66 ± 6,807.9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319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,116.05 ± 4,528.4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705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266ABA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92E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Beta-cryptoxanthin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57C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5.26 ± 610.1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315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2.40 ± 248.5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C7B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9.75 ± 1,202.7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F9C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21</w:t>
            </w:r>
          </w:p>
        </w:tc>
      </w:tr>
      <w:tr w14:paraId="75C3C0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4E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Lycopen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57C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,479.47 ± 8,793.7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81F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,695.76 ± 9,183.3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FC8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,730.97 ± 7,245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3E0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07</w:t>
            </w:r>
          </w:p>
        </w:tc>
      </w:tr>
      <w:tr w14:paraId="7D06ED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B78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Lutein+zeaxanthin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C3F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764.40 ± 4,054.1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1C1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879.11 ± 4,342.0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BE3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367.44 ± 2,808.6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D39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177292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B5E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hiamin(Vitamin B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71F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48 ± 0.7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670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52 ± 0.7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DE4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34 ± 0.7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A8A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1CDC05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F02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Riboflavin(Vitamin B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EFB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96 ± 1.1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041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.03 ± 1.1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5F7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74 ±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6D1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09C0B3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5D4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iacin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758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.65 ± 12.6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2CB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3.23 ± 12.4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EBD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0.65 ± 12.8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282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10D7EA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D37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tamin B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981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94 ± 1.3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C81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98 ± 1.3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E34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79 ± 1.3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774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63552A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30A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otal folat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110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81.07 ± 233.8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B5A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95.54 ± 239.2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063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30.98 ± 206.8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60F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207334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06C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Folic acid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CB8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66.34 ± 165.7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74F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2.30 ± 169.8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88D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5.71 ± 148.8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0DD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292C0A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E3D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Food folat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130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14.77 ± 145.7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BB1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3.30 ± 151.0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E03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5.25 ± 120.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D6E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1005AF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E98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Folate(DFE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858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97.50 ± 332.9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440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16.12 ± 340.0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365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33.07 ± 298.2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E6A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249595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136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otal cholin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33D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14.84 ± 176.1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AA6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20.16 ± 171.1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D8F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96.44 ± 191.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8B9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6C1E00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03F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tamin B1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D55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.74 ± 7.9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8D1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.87 ± 8.5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A50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.27 ± 5.3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887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2576A3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0EA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dded vitamin B1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26E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95 ± 2.3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99C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01 ± 2.4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E96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74 ± 2.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662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76447C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659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tamin C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951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3.23 ± 89.6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E39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5.57 ± 91.9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1E8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5.13 ± 80.8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6AE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03</w:t>
            </w:r>
          </w:p>
        </w:tc>
      </w:tr>
      <w:tr w14:paraId="6D9FAB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B58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tamin K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036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8.23 ± 373.6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D3F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8.29 ± 416.6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1A2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3.43 ± 143.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5F3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4E65F2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304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alcium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A29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46.94 ± 496.9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841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67.15 ± 494.7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B58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76.99 ± 498.8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7E7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0DDEBC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D38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hosphoru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EED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237.55 ± 566.8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D47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271.40 ± 554.9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EBE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120.43 ± 592.2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AD0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14C885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123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agnesium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D9B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86.41 ± 137.5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39D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95.77 ± 138.8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D88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54.01 ± 127.8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CC9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62713E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3C4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Iron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B70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.03 ± 8.1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0A9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.35 ± 8.1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EB8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.91 ± 7.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A5B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02A48F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2EC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Zinc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F31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.05 ± 5.9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815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.31 ± 5.7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348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.16 ± 6.4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DA3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3FD724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B37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opper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5FD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24 ± 1.3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311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28 ± 1.4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FA3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09 ± 0.8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B29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42107D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1D1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odium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536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,105.00 ± 1,436.3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3A9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,189.39 ± 1,420.0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7DD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,812.97 ± 1,455.5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711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155C0F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693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otassium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645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,575.39 ± 1,188.6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EA3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,648.28 ± 1,182.9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D43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,323.15 ± 1,174.7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0B3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57AA13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B32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elenium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FF4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3.77 ± 60.8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7AA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5.66 ± 58.0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68E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7.23 ± 69.3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729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79E0A8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C68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affein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440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3.50 ± 177.4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5FF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62.82 ± 179.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3A7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1.22 ± 168.2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C25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4A2EB7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8FA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heobromin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2CF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2.41 ± 79.2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0D6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4.46 ± 83.5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AF1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5.34 ± 61.6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BA1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53BD33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A6C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lcohol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FC4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.57 ± 21.2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B9C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.27 ± 21.4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2F0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.13 ± 20.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D43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746237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C1C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oistur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F4A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,622.60 ± 1,232.44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43B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,720.35 ± 1,232.37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C07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,284.32 ± 1,172.49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77D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066FF0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5E5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tamin D (D2 + D3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E4A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.60 ± 5.14</w:t>
            </w:r>
          </w:p>
        </w:tc>
        <w:tc>
          <w:tcPr>
            <w:tcW w:w="2044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C57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.65 ± 5.27</w:t>
            </w:r>
          </w:p>
        </w:tc>
        <w:tc>
          <w:tcPr>
            <w:tcW w:w="1921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7B7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.42 ± 4.66</w:t>
            </w:r>
          </w:p>
        </w:tc>
        <w:tc>
          <w:tcPr>
            <w:tcW w:w="1181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FA7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645</w:t>
            </w:r>
          </w:p>
        </w:tc>
      </w:tr>
      <w:tr w14:paraId="506C19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9" w:type="dxa"/>
            <w:gridSpan w:val="3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5B2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: Student t-test, b: Chi-square test, SD: standard deviation</w:t>
            </w:r>
          </w:p>
        </w:tc>
        <w:tc>
          <w:tcPr>
            <w:tcW w:w="1921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A04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E14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</w:tbl>
    <w:p w14:paraId="72F83465">
      <w:pPr>
        <w:rPr>
          <w:rFonts w:ascii="Times New Roman" w:hAnsi="Times New Roman" w:cs="Times New Roman"/>
          <w:sz w:val="21"/>
          <w:szCs w:val="21"/>
        </w:rPr>
      </w:pPr>
    </w:p>
    <w:p w14:paraId="3F6DF411">
      <w:pPr>
        <w:rPr>
          <w:rFonts w:ascii="Times New Roman" w:hAnsi="Times New Roman" w:cs="Times New Roman"/>
          <w:sz w:val="21"/>
          <w:szCs w:val="21"/>
        </w:rPr>
      </w:pPr>
    </w:p>
    <w:p w14:paraId="0369FEC4">
      <w:pPr>
        <w:rPr>
          <w:rFonts w:ascii="Times New Roman" w:hAnsi="Times New Roman" w:cs="Times New Roman"/>
          <w:sz w:val="21"/>
          <w:szCs w:val="21"/>
        </w:rPr>
      </w:pPr>
    </w:p>
    <w:p w14:paraId="4F977E8C">
      <w:pPr>
        <w:rPr>
          <w:rFonts w:ascii="Times New Roman" w:hAnsi="Times New Roman" w:cs="Times New Roman"/>
          <w:sz w:val="21"/>
          <w:szCs w:val="21"/>
        </w:rPr>
      </w:pPr>
    </w:p>
    <w:p w14:paraId="684EBF54">
      <w:pPr>
        <w:rPr>
          <w:rFonts w:ascii="Times New Roman" w:hAnsi="Times New Roman" w:cs="Times New Roman"/>
          <w:sz w:val="21"/>
          <w:szCs w:val="21"/>
        </w:rPr>
      </w:pPr>
    </w:p>
    <w:sectPr>
      <w:type w:val="continuous"/>
      <w:pgSz w:w="11952" w:h="16848"/>
      <w:pgMar w:top="1440" w:right="1440" w:bottom="1440" w:left="1440" w:header="720" w:footer="720" w:gutter="72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89E"/>
    <w:rsid w:val="0005189E"/>
    <w:rsid w:val="00084885"/>
    <w:rsid w:val="000952AF"/>
    <w:rsid w:val="000E1356"/>
    <w:rsid w:val="000F0C39"/>
    <w:rsid w:val="00131AFF"/>
    <w:rsid w:val="001712FB"/>
    <w:rsid w:val="001A19F0"/>
    <w:rsid w:val="00214D9E"/>
    <w:rsid w:val="002C35C2"/>
    <w:rsid w:val="002C6CF2"/>
    <w:rsid w:val="003C32AE"/>
    <w:rsid w:val="003C47E2"/>
    <w:rsid w:val="003C7425"/>
    <w:rsid w:val="0042072C"/>
    <w:rsid w:val="004B47E0"/>
    <w:rsid w:val="004E1288"/>
    <w:rsid w:val="0056192F"/>
    <w:rsid w:val="00596BE3"/>
    <w:rsid w:val="005C605C"/>
    <w:rsid w:val="005D5B34"/>
    <w:rsid w:val="005F6050"/>
    <w:rsid w:val="005F79A2"/>
    <w:rsid w:val="00606D2F"/>
    <w:rsid w:val="006A2399"/>
    <w:rsid w:val="006C3358"/>
    <w:rsid w:val="007768EA"/>
    <w:rsid w:val="007E0DEB"/>
    <w:rsid w:val="007E47DF"/>
    <w:rsid w:val="00812475"/>
    <w:rsid w:val="008130FD"/>
    <w:rsid w:val="008946EA"/>
    <w:rsid w:val="008B7C3D"/>
    <w:rsid w:val="008C24E1"/>
    <w:rsid w:val="008C292E"/>
    <w:rsid w:val="008F3197"/>
    <w:rsid w:val="008F71B1"/>
    <w:rsid w:val="00932CA2"/>
    <w:rsid w:val="00947FEB"/>
    <w:rsid w:val="009A69B6"/>
    <w:rsid w:val="009F6CE3"/>
    <w:rsid w:val="00A20F90"/>
    <w:rsid w:val="00AB59D3"/>
    <w:rsid w:val="00B53BE8"/>
    <w:rsid w:val="00B548B3"/>
    <w:rsid w:val="00BD6DA4"/>
    <w:rsid w:val="00C01339"/>
    <w:rsid w:val="00C0705C"/>
    <w:rsid w:val="00C931B1"/>
    <w:rsid w:val="00D24E64"/>
    <w:rsid w:val="00D4533C"/>
    <w:rsid w:val="00D55AAE"/>
    <w:rsid w:val="00D81606"/>
    <w:rsid w:val="00D82B83"/>
    <w:rsid w:val="00DE0C7F"/>
    <w:rsid w:val="00DE2216"/>
    <w:rsid w:val="00DF1AFD"/>
    <w:rsid w:val="00E22AA7"/>
    <w:rsid w:val="00E60CDD"/>
    <w:rsid w:val="00EA7321"/>
    <w:rsid w:val="00F329AE"/>
    <w:rsid w:val="00F342FE"/>
    <w:rsid w:val="00F53A8E"/>
    <w:rsid w:val="00F90875"/>
    <w:rsid w:val="00FB761E"/>
    <w:rsid w:val="7D8D5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3">
    <w:name w:val="Default Paragraph Font"/>
    <w:semiHidden/>
    <w:unhideWhenUsed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2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footer"/>
    <w:basedOn w:val="1"/>
    <w:link w:val="27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9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11">
    <w:name w:val="Table Professional"/>
    <w:basedOn w:val="10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2">
    <w:name w:val="Light List Accent 2"/>
    <w:basedOn w:val="10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4">
    <w:name w:val="要点1"/>
    <w:basedOn w:val="13"/>
    <w:qFormat/>
    <w:uiPriority w:val="1"/>
    <w:rPr>
      <w:b/>
    </w:rPr>
  </w:style>
  <w:style w:type="paragraph" w:customStyle="1" w:styleId="15">
    <w:name w:val="centered"/>
    <w:basedOn w:val="1"/>
    <w:qFormat/>
    <w:uiPriority w:val="0"/>
    <w:pPr>
      <w:jc w:val="center"/>
    </w:pPr>
  </w:style>
  <w:style w:type="table" w:customStyle="1" w:styleId="16">
    <w:name w:val="table_template"/>
    <w:basedOn w:val="10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标题 1 字符"/>
    <w:basedOn w:val="13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标题 2 字符"/>
    <w:basedOn w:val="13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9">
    <w:name w:val="标题 3 字符"/>
    <w:basedOn w:val="13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0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1">
    <w:name w:val="Table Caption"/>
    <w:basedOn w:val="20"/>
    <w:qFormat/>
    <w:uiPriority w:val="0"/>
  </w:style>
  <w:style w:type="character" w:customStyle="1" w:styleId="22">
    <w:name w:val="批注框文本 字符"/>
    <w:basedOn w:val="13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3">
    <w:name w:val="reference_id"/>
    <w:basedOn w:val="13"/>
    <w:qFormat/>
    <w:uiPriority w:val="1"/>
    <w:rPr>
      <w:vertAlign w:val="superscript"/>
    </w:rPr>
  </w:style>
  <w:style w:type="paragraph" w:customStyle="1" w:styleId="24">
    <w:name w:val="graphic title"/>
    <w:basedOn w:val="20"/>
    <w:next w:val="1"/>
    <w:qFormat/>
    <w:uiPriority w:val="0"/>
  </w:style>
  <w:style w:type="paragraph" w:customStyle="1" w:styleId="25">
    <w:name w:val="table title"/>
    <w:basedOn w:val="21"/>
    <w:next w:val="1"/>
    <w:qFormat/>
    <w:uiPriority w:val="0"/>
  </w:style>
  <w:style w:type="character" w:customStyle="1" w:styleId="26">
    <w:name w:val="页眉 字符"/>
    <w:basedOn w:val="13"/>
    <w:link w:val="7"/>
    <w:qFormat/>
    <w:uiPriority w:val="99"/>
    <w:rPr>
      <w:sz w:val="18"/>
      <w:szCs w:val="18"/>
    </w:rPr>
  </w:style>
  <w:style w:type="character" w:customStyle="1" w:styleId="27">
    <w:name w:val="页脚 字符"/>
    <w:basedOn w:val="13"/>
    <w:link w:val="6"/>
    <w:qFormat/>
    <w:uiPriority w:val="99"/>
    <w:rPr>
      <w:sz w:val="18"/>
      <w:szCs w:val="18"/>
    </w:rPr>
  </w:style>
  <w:style w:type="character" w:customStyle="1" w:styleId="28">
    <w:name w:val="cl-f25d9402"/>
    <w:basedOn w:val="13"/>
    <w:qFormat/>
    <w:uiPriority w:val="0"/>
  </w:style>
  <w:style w:type="character" w:customStyle="1" w:styleId="29">
    <w:name w:val="cl-b908f0f2"/>
    <w:basedOn w:val="13"/>
    <w:qFormat/>
    <w:uiPriority w:val="0"/>
  </w:style>
  <w:style w:type="character" w:customStyle="1" w:styleId="30">
    <w:name w:val="cl-2bb9a7c2"/>
    <w:basedOn w:val="1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929</Words>
  <Characters>4138</Characters>
  <Lines>36</Lines>
  <Paragraphs>10</Paragraphs>
  <TotalTime>0</TotalTime>
  <ScaleCrop>false</ScaleCrop>
  <LinksUpToDate>false</LinksUpToDate>
  <CharactersWithSpaces>472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6T04:01:00Z</dcterms:created>
  <dc:creator>晖 江</dc:creator>
  <cp:lastModifiedBy>kate</cp:lastModifiedBy>
  <dcterms:modified xsi:type="dcterms:W3CDTF">2025-07-23T04:48:4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MwNzIzYTNhOGQwMTY4YjhjODBjMzUzN2FiZTQwZWYiLCJ1c2VySWQiOiIyMDQwNDY2ODgifQ==</vt:lpwstr>
  </property>
  <property fmtid="{D5CDD505-2E9C-101B-9397-08002B2CF9AE}" pid="3" name="KSOProductBuildVer">
    <vt:lpwstr>2052-12.1.0.21915</vt:lpwstr>
  </property>
  <property fmtid="{D5CDD505-2E9C-101B-9397-08002B2CF9AE}" pid="4" name="ICV">
    <vt:lpwstr>6C3DBDD8312741FEB80AA94A4AED0045_13</vt:lpwstr>
  </property>
</Properties>
</file>